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Arial" w:hAnsi="Arial" w:cs="Arial"/>
          <w:i/>
          <w:i/>
          <w:color w:val="000000"/>
          <w:sz w:val="24"/>
          <w:szCs w:val="24"/>
        </w:rPr>
      </w:pPr>
      <w:r>
        <w:rPr>
          <w:rFonts w:cs="Arial" w:ascii="Arial" w:hAnsi="Arial"/>
          <w:i/>
          <w:color w:val="000000"/>
          <w:sz w:val="24"/>
          <w:szCs w:val="24"/>
        </w:rPr>
        <w:t>Table S1. Quality control information of the tagged 39 SNPs in SGK1, SGK2 and SGK3</w:t>
      </w:r>
    </w:p>
    <w:tbl>
      <w:tblPr>
        <w:tblW w:w="10998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1484"/>
        <w:gridCol w:w="1657"/>
        <w:gridCol w:w="1418"/>
        <w:gridCol w:w="1643"/>
        <w:gridCol w:w="860"/>
        <w:gridCol w:w="1444"/>
        <w:gridCol w:w="1174"/>
      </w:tblGrid>
      <w:tr>
        <w:trPr>
          <w:trHeight w:val="300" w:hRule="atLeast"/>
        </w:trPr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ene (locus)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NP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hromos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hysical Location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lleles (Major/Minor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MAF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enotyping Call Rate (%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 xml:space="preserve">HW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P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31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SGK1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2663728</w:t>
            </w:r>
          </w:p>
        </w:tc>
        <w:tc>
          <w:tcPr>
            <w:tcW w:w="165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28818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:C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8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6q23)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275815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2890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2758151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29361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8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057293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3509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43966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35640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6352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43920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075427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45897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38914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57805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6569934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67898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9385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76852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053580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81647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6349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87898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009840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88378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7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9386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58983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43938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02439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9387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06559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373086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12871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93873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1820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6924468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21907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.2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4896035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2403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: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3437143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37293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37602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4414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373088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51674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:A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36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6569936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5619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389154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56454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T:C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656993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6236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7053584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64207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9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93897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7247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: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402588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34672505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0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SGK3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6933043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81535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2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6.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8q12)</w:t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6933080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67922822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2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</w:rPr>
              <w:t>SGK2</w:t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6093854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16316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0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(20q13.2)</w:t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743998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18950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T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2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3752558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21277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2071973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29503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4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7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2067061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29964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4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8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3127061</w:t>
            </w:r>
          </w:p>
        </w:tc>
        <w:tc>
          <w:tcPr>
            <w:tcW w:w="165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30837</w:t>
            </w:r>
          </w:p>
        </w:tc>
        <w:tc>
          <w:tcPr>
            <w:tcW w:w="164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C</w:t>
            </w:r>
          </w:p>
        </w:tc>
        <w:tc>
          <w:tcPr>
            <w:tcW w:w="86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4</w:t>
            </w:r>
          </w:p>
        </w:tc>
        <w:tc>
          <w:tcPr>
            <w:tcW w:w="144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.8</w:t>
            </w:r>
          </w:p>
        </w:tc>
        <w:tc>
          <w:tcPr>
            <w:tcW w:w="11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3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916410</w:t>
            </w:r>
          </w:p>
        </w:tc>
        <w:tc>
          <w:tcPr>
            <w:tcW w:w="16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36651</w:t>
            </w:r>
          </w:p>
        </w:tc>
        <w:tc>
          <w:tcPr>
            <w:tcW w:w="1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A: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9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31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s1894668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1652333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C: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0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84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NP, single nucleotide polymorphism; MAF, minor allele frequency; HW, Hardy Weinberg</w:t>
      </w:r>
    </w:p>
    <w:sectPr>
      <w:footerReference w:type="default" r:id="rId2"/>
      <w:type w:val="nextPage"/>
      <w:pgSz w:w="12240" w:h="2016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6T16:05:00Z</dcterms:created>
  <dc:creator>Changwei Li</dc:creator>
  <dc:description/>
  <dc:language>en-US</dc:language>
  <cp:lastModifiedBy>Li, Changwei</cp:lastModifiedBy>
  <cp:lastPrinted>2013-08-12T11:17:00Z</cp:lastPrinted>
  <dcterms:modified xsi:type="dcterms:W3CDTF">2014-05-06T16:05:00Z</dcterms:modified>
  <cp:revision>2</cp:revision>
  <dc:subject/>
  <dc:title/>
</cp:coreProperties>
</file>